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29F" w:rsidRDefault="00FF5E86" w:rsidP="00FF5E86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FF5E86" w:rsidRPr="00EC2EA3" w:rsidRDefault="00FF5E86" w:rsidP="00FF5E86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2. </w:t>
      </w:r>
      <w:bookmarkStart w:id="0" w:name="OLE_LINK1"/>
      <w:r>
        <w:rPr>
          <w:rFonts w:ascii="Times New Roman" w:hAnsi="Times New Roman" w:cs="Times New Roman"/>
          <w:b/>
          <w:bCs/>
        </w:rPr>
        <w:t>Serum sphingolipid measurements in LGL leukemia patients and normal donors.</w:t>
      </w:r>
      <w:bookmarkEnd w:id="0"/>
      <w:r>
        <w:rPr>
          <w:rFonts w:ascii="Times New Roman" w:hAnsi="Times New Roman" w:cs="Times New Roman"/>
          <w:b/>
          <w:bCs/>
        </w:rPr>
        <w:t xml:space="preserve">  </w:t>
      </w:r>
      <w:r w:rsidRPr="00EC2EA3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sphingo</w:t>
      </w:r>
      <w:r w:rsidRPr="00EC2EA3">
        <w:rPr>
          <w:rFonts w:ascii="Times New Roman" w:hAnsi="Times New Roman" w:cs="Times New Roman"/>
        </w:rPr>
        <w:t xml:space="preserve">lipid </w:t>
      </w:r>
      <w:r>
        <w:rPr>
          <w:rFonts w:ascii="Times New Roman" w:hAnsi="Times New Roman" w:cs="Times New Roman"/>
        </w:rPr>
        <w:t>measurements</w:t>
      </w:r>
      <w:r w:rsidRPr="00EC2EA3">
        <w:rPr>
          <w:rFonts w:ascii="Times New Roman" w:hAnsi="Times New Roman" w:cs="Times New Roman"/>
        </w:rPr>
        <w:t xml:space="preserve"> for the LGL leukemia</w:t>
      </w:r>
      <w:r>
        <w:rPr>
          <w:rFonts w:ascii="Times New Roman" w:hAnsi="Times New Roman" w:cs="Times New Roman"/>
        </w:rPr>
        <w:t xml:space="preserve"> (Original cohort, n=13 NK and n=37 T)</w:t>
      </w:r>
      <w:r w:rsidRPr="00EC2EA3">
        <w:rPr>
          <w:rFonts w:ascii="Times New Roman" w:hAnsi="Times New Roman" w:cs="Times New Roman"/>
        </w:rPr>
        <w:t xml:space="preserve"> and normal donor </w:t>
      </w:r>
      <w:r>
        <w:rPr>
          <w:rFonts w:ascii="Times New Roman" w:hAnsi="Times New Roman" w:cs="Times New Roman"/>
        </w:rPr>
        <w:t xml:space="preserve">(n=16) </w:t>
      </w:r>
      <w:r w:rsidRPr="00EC2EA3">
        <w:rPr>
          <w:rFonts w:ascii="Times New Roman" w:hAnsi="Times New Roman" w:cs="Times New Roman"/>
        </w:rPr>
        <w:t>samples are shown as mean</w:t>
      </w:r>
      <w:r>
        <w:rPr>
          <w:rFonts w:ascii="Times New Roman" w:hAnsi="Times New Roman" w:cs="Times New Roman"/>
        </w:rPr>
        <w:t xml:space="preserve">, SD, minimum and maximum values.  Underlined sphingolipids indicate a significant p-value after multiple testing correction (p-values in </w:t>
      </w:r>
      <w:r w:rsidRPr="006C2634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ry</w:t>
      </w:r>
      <w:r w:rsidRPr="006C2634">
        <w:rPr>
          <w:rFonts w:ascii="Times New Roman" w:hAnsi="Times New Roman" w:cs="Times New Roman"/>
          <w:b/>
        </w:rPr>
        <w:t xml:space="preserve"> Table 3</w:t>
      </w:r>
      <w:r>
        <w:rPr>
          <w:rFonts w:ascii="Times New Roman" w:hAnsi="Times New Roman" w:cs="Times New Roman"/>
        </w:rPr>
        <w:t xml:space="preserve">).  </w:t>
      </w:r>
      <w:r w:rsidRPr="00EC2EA3">
        <w:rPr>
          <w:rFonts w:ascii="Times New Roman" w:hAnsi="Times New Roman" w:cs="Times New Roman"/>
        </w:rPr>
        <w:t xml:space="preserve">All </w:t>
      </w:r>
      <w:r>
        <w:rPr>
          <w:rFonts w:ascii="Times New Roman" w:hAnsi="Times New Roman" w:cs="Times New Roman"/>
        </w:rPr>
        <w:t xml:space="preserve">values are reported as </w:t>
      </w:r>
      <w:proofErr w:type="spellStart"/>
      <w:r w:rsidRPr="00EC2EA3">
        <w:rPr>
          <w:rFonts w:ascii="Times New Roman" w:hAnsi="Times New Roman" w:cs="Times New Roman"/>
        </w:rPr>
        <w:t>pmol</w:t>
      </w:r>
      <w:proofErr w:type="spellEnd"/>
      <w:r w:rsidRPr="00EC2EA3">
        <w:rPr>
          <w:rFonts w:ascii="Times New Roman" w:hAnsi="Times New Roman" w:cs="Times New Roman"/>
        </w:rPr>
        <w:t>/m</w:t>
      </w:r>
      <w:r>
        <w:rPr>
          <w:rFonts w:ascii="Times New Roman" w:hAnsi="Times New Roman" w:cs="Times New Roman"/>
        </w:rPr>
        <w:t>L serum</w:t>
      </w:r>
      <w:r w:rsidRPr="00EC2EA3">
        <w:rPr>
          <w:rFonts w:ascii="Times New Roman" w:hAnsi="Times New Roman" w:cs="Times New Roman"/>
        </w:rPr>
        <w:t>.</w:t>
      </w:r>
    </w:p>
    <w:p w:rsidR="00FF5E86" w:rsidRPr="00FF5E86" w:rsidRDefault="00FF5E86" w:rsidP="00FF5E86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W w:w="1539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9"/>
        <w:gridCol w:w="1475"/>
        <w:gridCol w:w="778"/>
        <w:gridCol w:w="568"/>
        <w:gridCol w:w="720"/>
        <w:gridCol w:w="630"/>
        <w:gridCol w:w="540"/>
        <w:gridCol w:w="630"/>
        <w:gridCol w:w="630"/>
        <w:gridCol w:w="630"/>
        <w:gridCol w:w="540"/>
        <w:gridCol w:w="630"/>
        <w:gridCol w:w="810"/>
        <w:gridCol w:w="900"/>
        <w:gridCol w:w="810"/>
        <w:gridCol w:w="810"/>
        <w:gridCol w:w="810"/>
        <w:gridCol w:w="720"/>
        <w:gridCol w:w="990"/>
        <w:gridCol w:w="810"/>
        <w:gridCol w:w="900"/>
      </w:tblGrid>
      <w:tr w:rsidR="00FF5E86" w:rsidRPr="00FF5E86" w:rsidTr="00FF5E86">
        <w:trPr>
          <w:trHeight w:val="143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8" w:type="dxa"/>
            <w:gridSpan w:val="9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amides (</w:t>
            </w:r>
            <w:proofErr w:type="spellStart"/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ol</w:t>
            </w:r>
            <w:proofErr w:type="spellEnd"/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 serum)</w:t>
            </w:r>
          </w:p>
        </w:tc>
        <w:tc>
          <w:tcPr>
            <w:tcW w:w="7560" w:type="dxa"/>
            <w:gridSpan w:val="9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xosylceramides (</w:t>
            </w:r>
            <w:proofErr w:type="spellStart"/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ol</w:t>
            </w:r>
            <w:proofErr w:type="spellEnd"/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 serum)</w:t>
            </w:r>
          </w:p>
        </w:tc>
      </w:tr>
      <w:tr w:rsidR="00FF5E86" w:rsidRPr="00FF5E86" w:rsidTr="00FF5E86">
        <w:trPr>
          <w:trHeight w:val="286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4: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26: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xC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xC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xC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xC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xC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xC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xC24: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xC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xC26:1</w:t>
            </w:r>
          </w:p>
        </w:tc>
      </w:tr>
      <w:tr w:rsidR="00FF5E86" w:rsidRPr="00FF5E86" w:rsidTr="00FF5E86">
        <w:trPr>
          <w:trHeight w:val="259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 Donor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5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5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bookmarkStart w:id="1" w:name="_GoBack"/>
        <w:bookmarkEnd w:id="1"/>
      </w:tr>
      <w:tr w:rsidR="00FF5E86" w:rsidRPr="00FF5E86" w:rsidTr="00FF5E86">
        <w:trPr>
          <w:trHeight w:val="143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6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FF5E86" w:rsidRPr="00FF5E86" w:rsidTr="00FF5E86">
        <w:trPr>
          <w:trHeight w:val="143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FF5E86" w:rsidRPr="00FF5E86" w:rsidTr="00FF5E86">
        <w:trPr>
          <w:trHeight w:val="143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82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FF5E86" w:rsidRPr="00FF5E86" w:rsidTr="00FF5E86">
        <w:trPr>
          <w:trHeight w:val="143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F5E86" w:rsidRPr="00FF5E86" w:rsidTr="00FF5E86">
        <w:trPr>
          <w:trHeight w:val="143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-LGL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72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95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FF5E86" w:rsidRPr="00FF5E86" w:rsidTr="00FF5E86">
        <w:trPr>
          <w:trHeight w:val="143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9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00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FF5E86" w:rsidRPr="00FF5E86" w:rsidTr="00FF5E86">
        <w:trPr>
          <w:trHeight w:val="143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FF5E86" w:rsidRPr="00FF5E86" w:rsidTr="00FF5E86">
        <w:trPr>
          <w:trHeight w:val="143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26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74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17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38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76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FF5E86" w:rsidRPr="00FF5E86" w:rsidTr="00FF5E86">
        <w:trPr>
          <w:trHeight w:val="143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F5E86" w:rsidRPr="00FF5E86" w:rsidTr="00FF5E86">
        <w:trPr>
          <w:trHeight w:val="259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LGLL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4.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31.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6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FF5E86" w:rsidRPr="00FF5E86" w:rsidTr="00FF5E86">
        <w:trPr>
          <w:trHeight w:val="143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FF5E86" w:rsidRPr="00FF5E86" w:rsidTr="00FF5E86">
        <w:trPr>
          <w:trHeight w:val="143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F5E86" w:rsidRPr="00FF5E86" w:rsidTr="00FF5E86">
        <w:trPr>
          <w:trHeight w:val="150"/>
        </w:trPr>
        <w:tc>
          <w:tcPr>
            <w:tcW w:w="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40.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95.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64.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76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76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339</w:t>
            </w:r>
          </w:p>
        </w:tc>
      </w:tr>
    </w:tbl>
    <w:p w:rsidR="00FF5E86" w:rsidRPr="00FF5E86" w:rsidRDefault="00FF5E86" w:rsidP="00FF5E86">
      <w:pPr>
        <w:pStyle w:val="NoSpacing"/>
        <w:rPr>
          <w:rFonts w:ascii="Times New Roman" w:hAnsi="Times New Roman" w:cs="Times New Roman"/>
          <w:sz w:val="20"/>
          <w:szCs w:val="20"/>
        </w:rPr>
      </w:pPr>
    </w:p>
    <w:tbl>
      <w:tblPr>
        <w:tblW w:w="14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8"/>
        <w:gridCol w:w="1468"/>
        <w:gridCol w:w="776"/>
        <w:gridCol w:w="795"/>
        <w:gridCol w:w="797"/>
        <w:gridCol w:w="814"/>
        <w:gridCol w:w="797"/>
        <w:gridCol w:w="739"/>
        <w:gridCol w:w="819"/>
        <w:gridCol w:w="818"/>
        <w:gridCol w:w="896"/>
        <w:gridCol w:w="798"/>
        <w:gridCol w:w="798"/>
        <w:gridCol w:w="798"/>
        <w:gridCol w:w="798"/>
        <w:gridCol w:w="826"/>
        <w:gridCol w:w="778"/>
        <w:gridCol w:w="827"/>
      </w:tblGrid>
      <w:tr w:rsidR="00FF5E86" w:rsidRPr="00FF5E86" w:rsidTr="00FF5E86">
        <w:trPr>
          <w:trHeight w:val="143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80" w:type="dxa"/>
            <w:gridSpan w:val="6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 Chain Bases (</w:t>
            </w:r>
            <w:proofErr w:type="spellStart"/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ol</w:t>
            </w:r>
            <w:proofErr w:type="spellEnd"/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 serum)</w:t>
            </w:r>
          </w:p>
        </w:tc>
        <w:tc>
          <w:tcPr>
            <w:tcW w:w="7300" w:type="dxa"/>
            <w:gridSpan w:val="9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D9D9D9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hingomyelins (</w:t>
            </w:r>
            <w:proofErr w:type="spellStart"/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ol</w:t>
            </w:r>
            <w:proofErr w:type="spellEnd"/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mL serum)</w:t>
            </w:r>
          </w:p>
        </w:tc>
      </w:tr>
      <w:tr w:rsidR="00FF5E86" w:rsidRPr="00FF5E86" w:rsidTr="00FF5E86">
        <w:trPr>
          <w:trHeight w:val="286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h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hSph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P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hS1P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xSph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LysoSM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C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C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C1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MC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MC2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SMC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C24: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C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FF5E86" w:rsidRPr="00FF5E86" w:rsidRDefault="00FF5E86" w:rsidP="00FF5E8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C26:1</w:t>
            </w:r>
          </w:p>
        </w:tc>
      </w:tr>
      <w:tr w:rsidR="00FF5E86" w:rsidRPr="00FF5E86" w:rsidTr="00FF5E86">
        <w:trPr>
          <w:trHeight w:val="259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mal Dono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41.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0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01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15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74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4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99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14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FF5E86" w:rsidRPr="00FF5E86" w:rsidTr="00FF5E86">
        <w:trPr>
          <w:trHeight w:val="143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81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62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18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FF5E86" w:rsidRPr="00FF5E86" w:rsidTr="00FF5E86">
        <w:trPr>
          <w:trHeight w:val="143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7.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3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222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66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0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83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42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FF5E86" w:rsidRPr="00FF5E86" w:rsidTr="00FF5E86">
        <w:trPr>
          <w:trHeight w:val="143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43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3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23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9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61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2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9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66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57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85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6.4</w:t>
            </w:r>
          </w:p>
        </w:tc>
      </w:tr>
      <w:tr w:rsidR="00FF5E86" w:rsidRPr="00FF5E86" w:rsidTr="00FF5E86">
        <w:trPr>
          <w:trHeight w:val="143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F5E86" w:rsidRPr="00FF5E86" w:rsidTr="00FF5E86">
        <w:trPr>
          <w:trHeight w:val="143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K-LG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55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4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646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2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06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17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70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FF5E86" w:rsidRPr="00FF5E86" w:rsidTr="00FF5E86">
        <w:trPr>
          <w:trHeight w:val="143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04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9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16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14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FF5E86" w:rsidRPr="00FF5E86" w:rsidTr="00FF5E86">
        <w:trPr>
          <w:trHeight w:val="143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4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469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21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94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FF5E86" w:rsidRPr="00FF5E86" w:rsidTr="00FF5E86">
        <w:trPr>
          <w:trHeight w:val="143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22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38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24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6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266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80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34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7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31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83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</w:tr>
      <w:tr w:rsidR="00FF5E86" w:rsidRPr="00FF5E86" w:rsidTr="00FF5E86">
        <w:trPr>
          <w:trHeight w:val="143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FF5E86" w:rsidRPr="00FF5E86" w:rsidTr="00FF5E86">
        <w:trPr>
          <w:trHeight w:val="259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-LG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78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44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6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890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5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09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6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34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15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FF5E86" w:rsidRPr="00FF5E86" w:rsidTr="00FF5E86">
        <w:trPr>
          <w:trHeight w:val="143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265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33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07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68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FF5E86" w:rsidRPr="00FF5E86" w:rsidTr="00FF5E86">
        <w:trPr>
          <w:trHeight w:val="143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6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057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12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</w:tr>
      <w:tr w:rsidR="00FF5E86" w:rsidRPr="00FF5E86" w:rsidTr="00FF5E86">
        <w:trPr>
          <w:trHeight w:val="150"/>
        </w:trPr>
        <w:tc>
          <w:tcPr>
            <w:tcW w:w="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78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60.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59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91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4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917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803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88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234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545.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765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FF5E86" w:rsidRPr="00FF5E86" w:rsidRDefault="00FF5E86" w:rsidP="00FF5E86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F5E86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</w:tr>
    </w:tbl>
    <w:p w:rsidR="00FF5E86" w:rsidRDefault="00FF5E86"/>
    <w:sectPr w:rsidR="00FF5E86" w:rsidSect="00FF5E86">
      <w:pgSz w:w="15840" w:h="12240" w:orient="landscape"/>
      <w:pgMar w:top="245" w:right="245" w:bottom="245" w:left="24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E86"/>
    <w:rsid w:val="00560911"/>
    <w:rsid w:val="00F11576"/>
    <w:rsid w:val="00FF5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F793C3-5DE1-4297-A44D-80838BF00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5E86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F5E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97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5</Words>
  <Characters>2542</Characters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0-01-24T18:53:00Z</dcterms:created>
  <dcterms:modified xsi:type="dcterms:W3CDTF">2020-01-24T18:59:00Z</dcterms:modified>
</cp:coreProperties>
</file>